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CD5" w:rsidRDefault="00464CD5" w:rsidP="00464CD5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Comparative transcriptome analysis provides novel insights into molecular response of salt-tolerant and sensitive polyembryonic mango genotypes to salinity stress at seedling stage</w:t>
      </w:r>
    </w:p>
    <w:p w:rsidR="00464CD5" w:rsidRPr="00536DC8" w:rsidRDefault="00464CD5" w:rsidP="00464CD5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:rsidR="00464CD5" w:rsidRPr="00536DC8" w:rsidRDefault="00464CD5" w:rsidP="00464CD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Nusrat 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R. 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 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K.V. 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Hara Gopal 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Vageeshbabu S. 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</w:p>
    <w:p w:rsidR="00464CD5" w:rsidRPr="00536DC8" w:rsidRDefault="00464CD5" w:rsidP="00464CD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Division of Fruit Crops, 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 of Biotechnology</w:t>
      </w:r>
    </w:p>
    <w:p w:rsidR="00464CD5" w:rsidRPr="00536DC8" w:rsidRDefault="00464CD5" w:rsidP="00464CD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:rsidR="00464CD5" w:rsidRPr="00536DC8" w:rsidRDefault="00464CD5" w:rsidP="00464CD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 Lakepost, Bengaluru-560089, Karnataka</w:t>
      </w:r>
    </w:p>
    <w:p w:rsidR="00464CD5" w:rsidRPr="00536DC8" w:rsidRDefault="00464CD5" w:rsidP="00464CD5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Ravishankar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:rsidR="00464CD5" w:rsidRDefault="00464CD5" w:rsidP="00464CD5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p w:rsidR="00347294" w:rsidRPr="00E819A0" w:rsidRDefault="00347294" w:rsidP="00347294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819A0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E2AFF">
        <w:rPr>
          <w:rFonts w:ascii="Times New Roman" w:hAnsi="Times New Roman"/>
          <w:b/>
          <w:bCs/>
          <w:sz w:val="24"/>
          <w:szCs w:val="24"/>
        </w:rPr>
        <w:t>2</w:t>
      </w:r>
      <w:r w:rsidRPr="00E819A0">
        <w:rPr>
          <w:rFonts w:ascii="Times New Roman" w:hAnsi="Times New Roman"/>
          <w:b/>
          <w:bCs/>
          <w:sz w:val="24"/>
          <w:szCs w:val="24"/>
        </w:rPr>
        <w:t>. List of primers used in qRT-PCR analysi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3"/>
        <w:gridCol w:w="3969"/>
        <w:gridCol w:w="3969"/>
      </w:tblGrid>
      <w:tr w:rsidR="00347294" w:rsidRPr="00E819A0" w:rsidTr="00835C2B">
        <w:trPr>
          <w:trHeight w:val="288"/>
        </w:trPr>
        <w:tc>
          <w:tcPr>
            <w:tcW w:w="1413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  <w:t>Gen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  <w:t>Forward Primer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</w:rPr>
              <w:t>Reverse Primer</w:t>
            </w:r>
          </w:p>
        </w:tc>
      </w:tr>
      <w:tr w:rsidR="00347294" w:rsidRPr="00E819A0" w:rsidTr="00835C2B">
        <w:trPr>
          <w:trHeight w:val="288"/>
        </w:trPr>
        <w:tc>
          <w:tcPr>
            <w:tcW w:w="1413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Actin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 AGCGAGTCTTCATAGGGCGATTGT 3’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 TAGCTCTGGGTTCGAGTGGCATTT 3’</w:t>
            </w:r>
          </w:p>
        </w:tc>
      </w:tr>
      <w:tr w:rsidR="00347294" w:rsidRPr="00E819A0" w:rsidTr="00835C2B">
        <w:trPr>
          <w:trHeight w:val="312"/>
        </w:trPr>
        <w:tc>
          <w:tcPr>
            <w:tcW w:w="1413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Cluster-6633.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TGCACCCGACAATACATCAG-3’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ACAGGCAGCAGTGTGATAAG-3’</w:t>
            </w:r>
          </w:p>
        </w:tc>
      </w:tr>
      <w:tr w:rsidR="00347294" w:rsidRPr="00E819A0" w:rsidTr="00835C2B">
        <w:trPr>
          <w:trHeight w:val="312"/>
        </w:trPr>
        <w:tc>
          <w:tcPr>
            <w:tcW w:w="1413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Cluster-5747.50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CTCCTGACTCTTCGATGCTTAC-3’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GACTCCCACTGACAAGTTCAA-3’</w:t>
            </w:r>
          </w:p>
        </w:tc>
      </w:tr>
      <w:tr w:rsidR="00347294" w:rsidRPr="00E819A0" w:rsidTr="00835C2B">
        <w:trPr>
          <w:trHeight w:val="288"/>
        </w:trPr>
        <w:tc>
          <w:tcPr>
            <w:tcW w:w="1413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Cluster-5747.1809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GTGCCTTCTCTGCTTCTCTTT-3’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347294" w:rsidRPr="00E819A0" w:rsidRDefault="00347294" w:rsidP="00835C2B">
            <w:pPr>
              <w:spacing w:line="360" w:lineRule="auto"/>
              <w:jc w:val="both"/>
              <w:rPr>
                <w:rFonts w:ascii="Times New Roman" w:eastAsia="Times New Roman" w:hAnsi="Times New Roman"/>
                <w:kern w:val="2"/>
                <w:sz w:val="20"/>
                <w:szCs w:val="20"/>
              </w:rPr>
            </w:pPr>
            <w:r w:rsidRPr="00E819A0">
              <w:rPr>
                <w:rFonts w:ascii="Times New Roman" w:eastAsia="Times New Roman" w:hAnsi="Times New Roman"/>
                <w:kern w:val="2"/>
                <w:sz w:val="20"/>
                <w:szCs w:val="20"/>
              </w:rPr>
              <w:t>5’-CGCCTGAGAACAAGCTACATTA-3’</w:t>
            </w:r>
          </w:p>
        </w:tc>
      </w:tr>
    </w:tbl>
    <w:p w:rsidR="00347294" w:rsidRPr="00E819A0" w:rsidRDefault="00347294" w:rsidP="0034729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347294" w:rsidRPr="00E819A0" w:rsidSect="00F253F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347294"/>
    <w:rsid w:val="00347294"/>
    <w:rsid w:val="00464CD5"/>
    <w:rsid w:val="004E2AFF"/>
    <w:rsid w:val="005A015E"/>
    <w:rsid w:val="00763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294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64CD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22-08-19T11:25:00Z</dcterms:created>
  <dcterms:modified xsi:type="dcterms:W3CDTF">2022-11-25T12:44:00Z</dcterms:modified>
</cp:coreProperties>
</file>